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CBA" w:rsidRPr="005E2235" w:rsidRDefault="00EC5CBA" w:rsidP="00EC5CB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5E2235">
        <w:rPr>
          <w:rFonts w:ascii="Times New Roman" w:hAnsi="Times New Roman" w:cs="Times New Roman"/>
        </w:rPr>
        <w:t>Table 4</w:t>
      </w:r>
      <w:r>
        <w:rPr>
          <w:rFonts w:ascii="Times New Roman" w:hAnsi="Times New Roman" w:cs="Times New Roman"/>
        </w:rPr>
        <w:t>.</w:t>
      </w:r>
      <w:proofErr w:type="gramEnd"/>
      <w:r w:rsidRPr="005E2235">
        <w:rPr>
          <w:rFonts w:ascii="Times New Roman" w:hAnsi="Times New Roman" w:cs="Times New Roman"/>
        </w:rPr>
        <w:t xml:space="preserve"> </w:t>
      </w:r>
      <w:r w:rsidRPr="005E2235">
        <w:rPr>
          <w:rFonts w:ascii="Times New Roman" w:hAnsi="Times New Roman" w:cs="Times New Roman"/>
          <w:bCs/>
          <w:color w:val="000000"/>
        </w:rPr>
        <w:t>Disease ontology analysis based on 326 differentially expressed immune-related gen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5026"/>
        <w:gridCol w:w="1157"/>
        <w:gridCol w:w="1041"/>
        <w:gridCol w:w="754"/>
      </w:tblGrid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bookmarkStart w:id="1" w:name="RANGE!A1:E438"/>
            <w:r w:rsidRPr="005E2235">
              <w:rPr>
                <w:rFonts w:ascii="Times New Roman" w:eastAsia="等线" w:hAnsi="Times New Roman" w:cs="Times New Roman"/>
                <w:sz w:val="22"/>
              </w:rPr>
              <w:t>ID</w:t>
            </w:r>
            <w:bookmarkEnd w:id="1"/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escrip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sz w:val="22"/>
              </w:rPr>
              <w:t>GeneRatio</w:t>
            </w:r>
            <w:proofErr w:type="spellEnd"/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sz w:val="22"/>
              </w:rPr>
              <w:t>p.adjust</w:t>
            </w:r>
            <w:proofErr w:type="spellEnd"/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Count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8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lung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8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25E-3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8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52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Human immunodeficiency virus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9.39E-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23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obstructive lung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4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.12E-1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4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61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primary immunodeficiency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.43E-1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10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bacterial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4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4.78E-1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223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hepa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11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1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urinary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12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30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39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hematopoietic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2.63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00503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primary bacterial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2.70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5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kidney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2.70E-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321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emyelinating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5.33E-1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237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multiple scler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22E-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308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interstitial lung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1.35E-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DOID:1133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sz w:val="22"/>
              </w:rPr>
              <w:t>sarcoid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3.80E-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85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e reproductive orga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55E-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1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sensitivity reaction type IV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55E-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2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5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na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53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fibr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9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coagulatio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9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9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9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sitic protozoa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20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sitic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6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8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lergic rhin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4E-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9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6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asal cavity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5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2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s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5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in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5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2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gumentary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8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i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8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crine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0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8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odont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90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2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quired immunodeficiency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88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8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titis C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88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08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ver cirrh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13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4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erioscler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62E-10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emale reproductive orga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9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pper respiratory tract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2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9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heroscler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3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eriosclerotic cardiovascul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1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7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n-small cell lung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7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82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odon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66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oth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53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outh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53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1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morrhagic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3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1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30E-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th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7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gland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7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p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2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6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uloskeletal system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41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9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ia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03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4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57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9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stin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93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nective tissu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84E-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3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omach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1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5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lage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9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3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blastic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8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84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cardial infarc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8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6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3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1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omach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0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5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ukocyt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0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2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rpur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2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7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mbry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65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8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mbryon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50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7000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el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50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9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thyroidi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98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9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erm cel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98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3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teoart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14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7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eumatic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2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stemic scleroder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2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leroder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2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6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6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marrow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8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5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ltiple myel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6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2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rma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6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tract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14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9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nary artery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53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atic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45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1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opic derma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45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6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aves'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97E-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0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ystemic lup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ythematosu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7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40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ung small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4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1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0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it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8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5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ignant ovarian surface epithelial-stromal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y epitheli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0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ian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endocrine syste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6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8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up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ythematosu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6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567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2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dney failur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besit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8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cytopen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01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5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bladder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1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adder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13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5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ernutrition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15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phil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5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2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emale reproductive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6E-0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ophagea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9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8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7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ucell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6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lergic asth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9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e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clampsi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0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teosar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luenz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52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57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7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ritable bowel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stin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9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8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tritio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the nervous syste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8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sch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5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bowe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25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4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lymphocytic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2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67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rge intestin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6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4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ulmonar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coid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4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1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89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jogren'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6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ngue hemorrhagic fev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8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0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aden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1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 nod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1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productive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4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sensitivity reaction type I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6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1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platelet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0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3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etachment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03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7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id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6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4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cephalomyel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7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vere combined immunodeficienc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2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gumentary system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5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i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8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9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8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4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urogenital tract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9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imary biliary cirrh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9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139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ult respiratory distress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1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ophagus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9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asthenia grav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97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2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mbined T cell and B cell immunodeficienc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6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ngu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6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25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ult-onset Still'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9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0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oriatic art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95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uscular junctio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12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pid storag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17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0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ophage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32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43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hypertens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12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tract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74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37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awasaki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89E-0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0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ebral malar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0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2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omerulonep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0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myocardial infarc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0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8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0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3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pe 2 diabetes mellitu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4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l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6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ant cell tumo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3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n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3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8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tic fibr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9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glyc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5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vascul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9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abetic retin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9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eloid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4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ang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9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1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angiocarcin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1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2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hcet'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2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egener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2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s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8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promatou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epros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7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mmon variable immunodeficienc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7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portunistic myc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9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-cell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0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cal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1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6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ungal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1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9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x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1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sosom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torag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5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c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6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ammaglobulinemi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8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protei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8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2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1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stemic myc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i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abdomyosarc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6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erited metabolic disord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1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ic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6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ntral nervous system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8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au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tty live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3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lignant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i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 cell deficienc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7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 type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metria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7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rgan system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metri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63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4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eletal muscl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6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5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6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6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terine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68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68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0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sistent fetal circulation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in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4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2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liferative diabetic retin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e related macular degener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generation of macula and posterior pol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ukopen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4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0211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erygium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3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egener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2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erygium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9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ilemm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5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0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cular degener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0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02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93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3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1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asal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6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5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a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6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ystem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2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77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ohn'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27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omach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5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8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state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6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0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40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43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tubercul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8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eumatic fev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stip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7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wel dysfunc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51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ndid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ronych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2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iomy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8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pros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8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hropathy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17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21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ulmonary alveolar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tein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3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giant cell tumo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3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peni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3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iratory failur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uscul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2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9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57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cerative col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9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8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kidney failur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6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ol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2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noch-Schoenle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rpur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0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sensitivity reaction type III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0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80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ypersensitivit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it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0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rvous system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23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metri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57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24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sseminated intravascular coagula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0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6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oustic neur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05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2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20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en-angle glau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39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1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myeloid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5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6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ogenit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enereal wart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proliferative glomerulonep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3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escent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lomerulonep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3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enosquamou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pillary thyroid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84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lymphocytic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15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2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nomic nervous system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24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blast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24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9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pheral nervous system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24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0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stiocy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64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osteosar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71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ning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24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8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opecia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eat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24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i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3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rasit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lminthiasi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39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angioleiomyoma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46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s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81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6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reditary breast ovarian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1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reast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broaden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92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ductal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3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tiligo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4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66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zheimer'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7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7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somal dominant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93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lobular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9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nos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ectoderm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umo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vasive lobular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67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emphyse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5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5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teinur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94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i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13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ve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23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uopathy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51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6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n-Hodgkin lymph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89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9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ignant mesotheli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89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8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phrot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11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58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cephal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11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osinophil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4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agocyte bactericidal dysfunc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4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7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ve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4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nary sten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4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03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ve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la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4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phr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093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4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nign mesotheli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093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2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sential hypertens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11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12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ryngeal squamous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39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4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cal squamous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66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6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grain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66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8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livary gland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83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ticari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2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ddle e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e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5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rapulmonary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ubercul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tubercul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laria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4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aniosynos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7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verted papill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1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iomyolip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3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ar cell sarc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4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cular retinal ede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tract obstruct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92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ede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92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rophic gast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1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3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0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rd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0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tochord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5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omorphic ade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9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ricose vein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37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emporal arte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23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entral nervous system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it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23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1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ral cavity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46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ngiv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0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5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brosarc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02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1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ypanosomia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21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61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ycystic ovary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34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neal dystrop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5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012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ne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72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60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leukem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600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25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arrhe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677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9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hingolipid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677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0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741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ia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44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7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elofibr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71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71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wborn respiratory distress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74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92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x differentiation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74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9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oracic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3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ricocele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50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ieman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-Pick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5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elv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rice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938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62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ointestinal system benign neoplas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13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hepat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17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2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trahepat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angiocarcin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5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5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5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4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ignant pleural mesotheli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5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ditory system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150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7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rt valv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17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8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opec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8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6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atres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8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3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8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xtrinsic allerg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veolit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809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8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 stage renal failur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529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93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ysos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645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7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nad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84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6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ioblastoma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ltiforme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84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6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middle ea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30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43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iddle ear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30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70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ratentori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30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ginal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5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gin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5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4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vere acute respiratory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5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8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acterial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gin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5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3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n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ngerhan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cell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stiocy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85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8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renoleukodystrophy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945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ryngea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9452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arynx can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17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llicular thyroid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21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5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nign pleural mesotheli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22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it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40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26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lerosing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olang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40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metrial adeno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409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3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gastrointestinal tract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42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90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livary gland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439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4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pid metabolism disord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120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thyroid gland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20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7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diomy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313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93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lated cardiomy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4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56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rofaci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left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7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ft palat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pal tunnel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0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ticaria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gmentosa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73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reditary angioede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8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rahepat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le duct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7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rve compression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87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osinophil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neumoni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66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6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trocyt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8000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ul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53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otrich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ic ulcer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72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1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pill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opical spast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pare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6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granulomat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8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yneur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93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79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gressive system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935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0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ucose intoleranc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120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pheral vascular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12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35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nic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3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peripheral nervous system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76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rtal hypertens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7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mbranous glomerulonephrit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7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iratory syncytial virus infectious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842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uillain-Barre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56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pergillosis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0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ndidia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4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3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rinsic cardiomy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480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eratosi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77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8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ve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7751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pe 1 diabetes mellitus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43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48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ophagus squamous cell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30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neal ede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3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ullo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eratopathy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9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ndactyly</w:t>
            </w:r>
            <w:proofErr w:type="spellEnd"/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27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vein occlusion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84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mic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3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urning mouth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425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varian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stimulatio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ndrom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958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pathy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6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le tissue disease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743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ture T-cell and NK-cell lymph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74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pheral T-cell lymph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61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utaneous T cell lymph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C5CBA" w:rsidRPr="005E2235" w:rsidTr="008877CE">
        <w:tc>
          <w:tcPr>
            <w:tcW w:w="1598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719</w:t>
            </w:r>
          </w:p>
        </w:tc>
        <w:tc>
          <w:tcPr>
            <w:tcW w:w="5186" w:type="dxa"/>
            <w:vAlign w:val="bottom"/>
          </w:tcPr>
          <w:p w:rsidR="00EC5CBA" w:rsidRPr="005E2235" w:rsidRDefault="00EC5CBA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 situ carcinoma</w:t>
            </w:r>
          </w:p>
        </w:tc>
        <w:tc>
          <w:tcPr>
            <w:tcW w:w="1157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282</w:t>
            </w:r>
          </w:p>
        </w:tc>
        <w:tc>
          <w:tcPr>
            <w:tcW w:w="1041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984</w:t>
            </w:r>
          </w:p>
        </w:tc>
        <w:tc>
          <w:tcPr>
            <w:tcW w:w="754" w:type="dxa"/>
            <w:vAlign w:val="bottom"/>
          </w:tcPr>
          <w:p w:rsidR="00EC5CBA" w:rsidRPr="005E2235" w:rsidRDefault="00EC5CBA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</w:tbl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BA"/>
    <w:rsid w:val="00271EA3"/>
    <w:rsid w:val="008E16FD"/>
    <w:rsid w:val="00B97A5E"/>
    <w:rsid w:val="00EC40A4"/>
    <w:rsid w:val="00EC5CBA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B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5C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C5CB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C5CB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C5CBA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B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5C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C5CB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C5CB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C5CBA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275</Words>
  <Characters>18670</Characters>
  <Application>Microsoft Office Word</Application>
  <DocSecurity>0</DocSecurity>
  <Lines>155</Lines>
  <Paragraphs>43</Paragraphs>
  <ScaleCrop>false</ScaleCrop>
  <Company/>
  <LinksUpToDate>false</LinksUpToDate>
  <CharactersWithSpaces>2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1T10:34:00Z</dcterms:created>
  <dcterms:modified xsi:type="dcterms:W3CDTF">2020-01-21T10:35:00Z</dcterms:modified>
</cp:coreProperties>
</file>